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horzAnchor="margin" w:tblpX="85" w:tblpYSpec="top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5951"/>
        <w:gridCol w:w="1007"/>
        <w:gridCol w:w="825"/>
        <w:gridCol w:w="1739"/>
        <w:gridCol w:w="1739"/>
        <w:gridCol w:w="914"/>
        <w:gridCol w:w="1001"/>
      </w:tblGrid>
      <w:tr w:rsidR="00010ECC" w:rsidRPr="00BB10BB" w14:paraId="096A4CBA" w14:textId="77777777" w:rsidTr="00B23E53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8935E" w14:textId="77777777" w:rsidR="00010ECC" w:rsidRPr="00BB10BB" w:rsidRDefault="00010ECC" w:rsidP="00B23E5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able. </w:t>
            </w:r>
            <w:bookmarkStart w:id="0" w:name="_Hlk203135084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Other-specify response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codes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for empty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ottle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or </w:t>
            </w:r>
            <w:proofErr w:type="gramStart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ainer</w:t>
            </w:r>
            <w:proofErr w:type="gramEnd"/>
            <w:r w:rsidRPr="00BB10B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of e-liquid disposal practices, Wave 6 (2021) of the PATH Study </w:t>
            </w:r>
            <w:bookmarkEnd w:id="0"/>
          </w:p>
        </w:tc>
      </w:tr>
      <w:tr w:rsidR="00010ECC" w:rsidRPr="00BB10BB" w14:paraId="6A8EF74F" w14:textId="77777777" w:rsidTr="00B23E53">
        <w:trPr>
          <w:trHeight w:val="578"/>
        </w:trPr>
        <w:tc>
          <w:tcPr>
            <w:tcW w:w="2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E2B4D" w14:textId="77777777" w:rsidR="00010ECC" w:rsidRPr="0021678D" w:rsidRDefault="00010ECC" w:rsidP="00B23E5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R06_AV8816_OS: What you usually do with a bottle or container of e-liquid when it is</w:t>
            </w:r>
            <w:r w:rsidRPr="00CC78B8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21678D">
              <w:rPr>
                <w:rFonts w:ascii="Calibri" w:hAnsi="Calibri" w:cs="Calibri"/>
                <w:b/>
                <w:bCs/>
                <w:color w:val="000000"/>
              </w:rPr>
              <w:t>empty: Something else - specif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F78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Landfill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AAC3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Litter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DCB3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Recycle/return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21678D">
              <w:rPr>
                <w:rFonts w:ascii="Calibri" w:hAnsi="Calibri" w:cs="Calibri"/>
                <w:b/>
                <w:bCs/>
                <w:color w:val="000000"/>
              </w:rPr>
              <w:t>/reus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7B0B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Have not gotten rid of an empty on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941C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D8B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678D">
              <w:rPr>
                <w:rFonts w:ascii="Calibri" w:hAnsi="Calibri" w:cs="Calibri"/>
                <w:b/>
                <w:bCs/>
                <w:color w:val="000000"/>
              </w:rPr>
              <w:t>System Missing</w:t>
            </w:r>
          </w:p>
        </w:tc>
      </w:tr>
      <w:tr w:rsidR="00010ECC" w:rsidRPr="00BB10BB" w14:paraId="0FB87EF7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278F4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BACK TO OWNE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E7A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1E8A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73997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376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FA405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045E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5FA7CA0C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841A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IT BACK TO THE OWNER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7A006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30A6F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3E85E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1FC9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E405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7B0D6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54C48870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F1310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GIVE IT TO MY FRIEN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B2B7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9E1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2A9FF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81D7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1E5A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41BA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182CE447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31D30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 DON'T OWN ON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36E8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37AA4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EAE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3729D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09F57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DB03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010ECC" w:rsidRPr="00BB10BB" w14:paraId="53A02024" w14:textId="77777777" w:rsidTr="00B23E53">
        <w:trPr>
          <w:trHeight w:val="395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E2C2C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 HAVE NEVER THROWN AWAY BECAUSE I JUST USE WITH MY FRIEND AT HIS HOUSE. THIS BELONGS TO HIM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1463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E6DBC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BE6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87D75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1D2C3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F53D7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4FE56547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DF865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I USUALLY RE-USE I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031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5B536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5B32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5E30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C4C1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F1DC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12359DE1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B4543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CE777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8AF0C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051FF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6A08B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C67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B87F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010ECC" w:rsidRPr="00BB10BB" w14:paraId="74952377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68DFE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ONLY TRIED SOMEONE ELSE'S PRODUCT ONCE. DID NOT DISPOSE OF IT.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072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9B17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93E6E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B78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D7BD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646C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15DC224E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E85D8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PRODUCT WAS NOT MINE I JUST TRIED IT THE ONE TIM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5B74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3C86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489D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7E60C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535E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82479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14EB2C31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CD6D7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REFIL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ABB0B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4CA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8146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2F2E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D7910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18ED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0ECC" w:rsidRPr="00BB10BB" w14:paraId="649CAA51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B2374" w14:textId="77777777" w:rsidR="00010ECC" w:rsidRPr="00520712" w:rsidRDefault="00010ECC" w:rsidP="00B23E53">
            <w:pPr>
              <w:rPr>
                <w:rFonts w:ascii="Calibri" w:hAnsi="Calibri" w:cs="Calibri"/>
                <w:color w:val="000000"/>
                <w:lang w:val="it-IT"/>
              </w:rPr>
            </w:pPr>
            <w:r w:rsidRPr="00520712">
              <w:rPr>
                <w:rFonts w:ascii="Calibri" w:hAnsi="Calibri" w:cs="Calibri"/>
                <w:color w:val="000000"/>
                <w:lang w:val="it-IT"/>
              </w:rPr>
              <w:t>SOLO LO USE UNA SOLA VEZ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BCFD6" w14:textId="77777777" w:rsidR="00010ECC" w:rsidRPr="00520712" w:rsidRDefault="00010ECC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13583" w14:textId="77777777" w:rsidR="00010ECC" w:rsidRPr="00520712" w:rsidRDefault="00010ECC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EA43A" w14:textId="77777777" w:rsidR="00010ECC" w:rsidRPr="00520712" w:rsidRDefault="00010ECC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F2368" w14:textId="77777777" w:rsidR="00010ECC" w:rsidRPr="00520712" w:rsidRDefault="00010ECC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E1A8F" w14:textId="77777777" w:rsidR="00010ECC" w:rsidRPr="00520712" w:rsidRDefault="00010ECC" w:rsidP="00B23E53">
            <w:pPr>
              <w:jc w:val="center"/>
              <w:rPr>
                <w:rFonts w:ascii="Calibri" w:hAnsi="Calibri" w:cs="Calibri"/>
                <w:color w:val="000000"/>
                <w:lang w:val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A842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010ECC" w:rsidRPr="00BB10BB" w14:paraId="23071511" w14:textId="77777777" w:rsidTr="00B23E53">
        <w:trPr>
          <w:trHeight w:val="300"/>
        </w:trPr>
        <w:tc>
          <w:tcPr>
            <w:tcW w:w="22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EC40F" w14:textId="77777777" w:rsidR="00010ECC" w:rsidRPr="0021678D" w:rsidRDefault="00010ECC" w:rsidP="00B23E53">
            <w:pPr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THE OTHER PERSON TAKES CARE OF THA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45D1A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46644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424E9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A8D4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  <w:r w:rsidRPr="0021678D"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B0F8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EFFC6" w14:textId="77777777" w:rsidR="00010ECC" w:rsidRPr="0021678D" w:rsidRDefault="00010ECC" w:rsidP="00B23E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68A65772" w14:textId="77777777" w:rsidR="00010ECC" w:rsidRDefault="00010ECC"/>
    <w:sectPr w:rsidR="00047B28" w:rsidSect="00010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54D58"/>
    <w:rsid w:val="00010ECC"/>
    <w:rsid w:val="003E2208"/>
    <w:rsid w:val="00754D58"/>
    <w:rsid w:val="00E5490E"/>
    <w:rsid w:val="00EE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9189BC-4203-4492-8D19-59022FA8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D5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5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D5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D5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D5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D5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5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D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D5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D5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D5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D5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658</Characters>
  <Application>Microsoft Office Word</Application>
  <DocSecurity>0</DocSecurity>
  <Lines>219</Lines>
  <Paragraphs>68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harma</dc:creator>
  <cp:keywords/>
  <dc:description/>
  <cp:lastModifiedBy>Eva Sharma</cp:lastModifiedBy>
  <cp:revision>2</cp:revision>
  <dcterms:created xsi:type="dcterms:W3CDTF">2025-11-19T19:20:00Z</dcterms:created>
  <dcterms:modified xsi:type="dcterms:W3CDTF">2025-11-19T19:21:00Z</dcterms:modified>
</cp:coreProperties>
</file>